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3A40C" w14:textId="77777777" w:rsidR="000E475D" w:rsidRPr="000E475D" w:rsidRDefault="000E475D" w:rsidP="000E475D">
      <w:pPr>
        <w:textAlignment w:val="baseline"/>
        <w:rPr>
          <w:rFonts w:ascii="Segoe UI" w:eastAsia="Times New Roman" w:hAnsi="Segoe UI" w:cs="Segoe UI"/>
          <w:kern w:val="0"/>
          <w:sz w:val="22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0E475D" w:rsidRPr="000E475D" w14:paraId="5AC0CA30" w14:textId="77777777" w:rsidTr="397B86DA">
        <w:trPr>
          <w:trHeight w:val="285"/>
        </w:trPr>
        <w:tc>
          <w:tcPr>
            <w:tcW w:w="46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764DDFD3" w14:textId="02E4AC9D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</w:p>
        </w:tc>
        <w:tc>
          <w:tcPr>
            <w:tcW w:w="46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hideMark/>
          </w:tcPr>
          <w:p w14:paraId="24909C16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n (%) </w:t>
            </w:r>
          </w:p>
        </w:tc>
      </w:tr>
      <w:tr w:rsidR="000E475D" w:rsidRPr="000E475D" w14:paraId="5E06C814" w14:textId="77777777" w:rsidTr="397B86DA">
        <w:trPr>
          <w:trHeight w:val="285"/>
        </w:trPr>
        <w:tc>
          <w:tcPr>
            <w:tcW w:w="46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14:paraId="3119773E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Substance use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14:paraId="39005D4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6889064A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680F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Opioid Us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DFAB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022EC944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338B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Stimulant Us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3E40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6C365A03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BF37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Opioid and Stimulant Us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29AC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60829918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1D92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Gender identity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36D3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100AF448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8290E" w14:textId="74EF0E01" w:rsidR="000E475D" w:rsidRPr="000E475D" w:rsidRDefault="00FB4439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>
              <w:rPr>
                <w:rFonts w:eastAsia="Times New Roman"/>
                <w:kern w:val="0"/>
                <w:sz w:val="22"/>
                <w14:ligatures w14:val="none"/>
              </w:rPr>
              <w:t>Wome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BB0D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8 (100) </w:t>
            </w:r>
          </w:p>
        </w:tc>
      </w:tr>
      <w:tr w:rsidR="000E475D" w:rsidRPr="000E475D" w14:paraId="1C88CB93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4A240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Race/Ethnicity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551163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00946CFE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F67A4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Whit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BCDDC3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3 (37.5) </w:t>
            </w:r>
          </w:p>
        </w:tc>
      </w:tr>
      <w:tr w:rsidR="000E475D" w:rsidRPr="000E475D" w14:paraId="72F9604D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25F602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Black/African American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5B8B3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5 (62.5) </w:t>
            </w:r>
          </w:p>
        </w:tc>
      </w:tr>
      <w:tr w:rsidR="000E475D" w:rsidRPr="000E475D" w14:paraId="168B8ED0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F04C3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Education level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A845D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6F559975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F28F4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12</w:t>
            </w:r>
            <w:r w:rsidRPr="000E475D">
              <w:rPr>
                <w:rFonts w:eastAsia="Times New Roman"/>
                <w:kern w:val="0"/>
                <w:sz w:val="22"/>
                <w:vertAlign w:val="superscript"/>
                <w14:ligatures w14:val="none"/>
              </w:rPr>
              <w:t>th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 xml:space="preserve"> Grade/No Diploma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6EE50B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76D4FCD1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D12C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GED/High School Diploma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CD62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6A08F078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3E46C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Some college or higher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DEE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20DDA111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E152A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Employment Status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E9D6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7E1FCD02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8D96C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Employed Full-Tim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9F2AE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4E939BAF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8B0BA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Employed Part-Tim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091BB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0 </w:t>
            </w:r>
          </w:p>
        </w:tc>
      </w:tr>
      <w:tr w:rsidR="000E475D" w:rsidRPr="000E475D" w14:paraId="048E03D2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85FDE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Unemployed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929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6 (75) </w:t>
            </w:r>
          </w:p>
        </w:tc>
      </w:tr>
      <w:tr w:rsidR="000E475D" w:rsidRPr="000E475D" w14:paraId="529C0651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550C6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Pregnant/Postpartum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8B2B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3E9D93F6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B3F5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Pregnant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9FEB7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74DEFDE2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22A45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Postpartum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C741C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1419CBE2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EAB4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MOUD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DBD7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2396D894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AF4E2E" w14:textId="1CC3140B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D735DA">
              <w:rPr>
                <w:rFonts w:eastAsia="Times New Roman"/>
                <w:kern w:val="0"/>
                <w:sz w:val="22"/>
                <w14:ligatures w14:val="none"/>
              </w:rPr>
              <w:t xml:space="preserve">            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Prescribed MOUD?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57139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0 </w:t>
            </w:r>
          </w:p>
        </w:tc>
      </w:tr>
      <w:tr w:rsidR="000E475D" w:rsidRPr="000E475D" w14:paraId="16A5E118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680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Health Insurance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5B7B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6B6CE83F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901A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Medicaid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041E5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6 (75) </w:t>
            </w:r>
          </w:p>
        </w:tc>
      </w:tr>
      <w:tr w:rsidR="000E475D" w:rsidRPr="000E475D" w14:paraId="22A364B6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B50B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Private Health Insuranc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4017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1 (12.5) </w:t>
            </w:r>
          </w:p>
        </w:tc>
      </w:tr>
      <w:tr w:rsidR="000E475D" w:rsidRPr="000E475D" w14:paraId="6402EDB8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4FF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No Insurance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88DC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1 (12.5) </w:t>
            </w:r>
          </w:p>
        </w:tc>
      </w:tr>
      <w:tr w:rsidR="000E475D" w:rsidRPr="000E475D" w14:paraId="3DF6C7BB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6860E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Number of Children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1BB99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2F638A8D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210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1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5106A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12F7FC7A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7071C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2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8866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7ADF093A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D818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3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F9A6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2C0688B9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F18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4+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C954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0 </w:t>
            </w:r>
          </w:p>
        </w:tc>
      </w:tr>
      <w:tr w:rsidR="000E475D" w:rsidRPr="000E475D" w14:paraId="38945D00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7FE33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Number of Phones in Past 12 Months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9E9A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62DD6F77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0A7C9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1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19B3E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3 (37.5) </w:t>
            </w:r>
          </w:p>
        </w:tc>
      </w:tr>
      <w:tr w:rsidR="000E475D" w:rsidRPr="000E475D" w14:paraId="0CC7D9E0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A0F2E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2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479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3 (37.5) </w:t>
            </w:r>
          </w:p>
        </w:tc>
      </w:tr>
      <w:tr w:rsidR="000E475D" w:rsidRPr="000E475D" w14:paraId="4C48D44C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E296F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3+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76F7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57D8585D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3709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Number of Phone Numbers in Past 12 Months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D1C6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2AEDAC7A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2CEAA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1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F124B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3 (37.5) </w:t>
            </w:r>
          </w:p>
        </w:tc>
      </w:tr>
      <w:tr w:rsidR="000E475D" w:rsidRPr="000E475D" w14:paraId="151C2FEE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E870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2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E248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3FF60B26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76B9D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3+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620B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1 (12.5) </w:t>
            </w:r>
          </w:p>
        </w:tc>
      </w:tr>
      <w:tr w:rsidR="000E475D" w:rsidRPr="000E475D" w14:paraId="271F850A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691C3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Treatment Status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C15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18244FE0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F9C15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Currently in Treatment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CE76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6 (75) </w:t>
            </w:r>
          </w:p>
        </w:tc>
      </w:tr>
      <w:tr w:rsidR="000E475D" w:rsidRPr="000E475D" w14:paraId="370974FD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8F108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Not Currently in Treatment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A3A4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2 (25) </w:t>
            </w:r>
          </w:p>
        </w:tc>
      </w:tr>
      <w:tr w:rsidR="000E475D" w:rsidRPr="000E475D" w14:paraId="524FB957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9E069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b/>
                <w:bCs/>
                <w:kern w:val="0"/>
                <w:sz w:val="22"/>
                <w14:ligatures w14:val="none"/>
              </w:rPr>
              <w:t>Any Missed Appointments in Past Month</w:t>
            </w: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2CF19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</w:t>
            </w:r>
          </w:p>
        </w:tc>
      </w:tr>
      <w:tr w:rsidR="000E475D" w:rsidRPr="000E475D" w14:paraId="22B82E32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619F1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lastRenderedPageBreak/>
              <w:t>             Yes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E1C80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</w:tc>
      </w:tr>
      <w:tr w:rsidR="000E475D" w:rsidRPr="000E475D" w14:paraId="15ED88AD" w14:textId="77777777" w:rsidTr="397B86DA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0ED109E3" w14:textId="77777777" w:rsidR="000E475D" w:rsidRPr="000E475D" w:rsidRDefault="000E475D" w:rsidP="000E475D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  <w:r w:rsidRPr="000E475D">
              <w:rPr>
                <w:rFonts w:eastAsia="Times New Roman"/>
                <w:kern w:val="0"/>
                <w:sz w:val="22"/>
                <w14:ligatures w14:val="none"/>
              </w:rPr>
              <w:t>             No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hideMark/>
          </w:tcPr>
          <w:p w14:paraId="405E2F19" w14:textId="77777777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  <w:r w:rsidRPr="397B86DA">
              <w:rPr>
                <w:rFonts w:eastAsia="Times New Roman"/>
                <w:kern w:val="0"/>
                <w:sz w:val="22"/>
                <w14:ligatures w14:val="none"/>
              </w:rPr>
              <w:t>4 (50) </w:t>
            </w:r>
          </w:p>
          <w:p w14:paraId="02BB4BC7" w14:textId="4EEB5363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3529076C" w14:textId="15631649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42B1BCF8" w14:textId="1DC9C8BF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4A89C893" w14:textId="6F4A8BC7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3C1A03AB" w14:textId="2C0DF210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1086A136" w14:textId="1AA4E086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D99CB02" w14:textId="0840713C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FC7328C" w14:textId="1BF2458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35F863DC" w14:textId="7C0D1521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503F4A23" w14:textId="2905673F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57B44D3" w14:textId="785496C0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0D59D099" w14:textId="4E6E6700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001A33F" w14:textId="78CF4C89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AA6ED5D" w14:textId="1F1B0F3C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04EC8AEC" w14:textId="556E13B8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18BBF16B" w14:textId="523DB18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5EC753CB" w14:textId="3EABAB6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94070A7" w14:textId="40DCE86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5FA5D0F1" w14:textId="30E2AF4A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A007832" w14:textId="78DB0B63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3D64385B" w14:textId="51BAA77F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B42F610" w14:textId="5FB5F81B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177819EE" w14:textId="64A99B4C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97D6222" w14:textId="039235DF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71F7C51" w14:textId="68E04A55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B7D8620" w14:textId="07911B86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40B1F702" w14:textId="253B63FF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7CDF40E" w14:textId="6A038E9D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7F0C0FDB" w14:textId="4A357B67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77EF9D6B" w14:textId="6F696E91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C6319B7" w14:textId="4E14C3E0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D06FA5B" w14:textId="046544F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50AC1BCC" w14:textId="02692DF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06FE5B34" w14:textId="309FC6F7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41F21644" w14:textId="68417F88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2F36BAA6" w14:textId="3B277E30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47159AEE" w14:textId="725A2769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5C0B6C42" w14:textId="50479680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641D660F" w14:textId="4346EC2E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19DDC49B" w14:textId="32813793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01B7C34A" w14:textId="71827546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573F51AE" w14:textId="7A55A62C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069D9510" w14:textId="0B506B56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3DBB356F" w14:textId="4EE6381B" w:rsidR="000E475D" w:rsidRPr="000E475D" w:rsidRDefault="000E475D" w:rsidP="397B86DA">
            <w:pPr>
              <w:textAlignment w:val="baseline"/>
              <w:rPr>
                <w:rFonts w:eastAsia="Times New Roman"/>
                <w:sz w:val="22"/>
              </w:rPr>
            </w:pPr>
          </w:p>
          <w:p w14:paraId="0474F527" w14:textId="62530617" w:rsidR="000E475D" w:rsidRPr="000E475D" w:rsidRDefault="000E475D" w:rsidP="397B86DA">
            <w:pPr>
              <w:textAlignment w:val="baseline"/>
              <w:rPr>
                <w:rFonts w:eastAsia="Times New Roman"/>
                <w:kern w:val="0"/>
                <w:sz w:val="22"/>
                <w14:ligatures w14:val="none"/>
              </w:rPr>
            </w:pPr>
          </w:p>
        </w:tc>
      </w:tr>
    </w:tbl>
    <w:p w14:paraId="54A10E77" w14:textId="77777777" w:rsidR="000E475D" w:rsidRPr="000E475D" w:rsidRDefault="000E475D" w:rsidP="000E475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0E475D">
        <w:rPr>
          <w:rFonts w:ascii="Arial" w:eastAsia="Times New Roman" w:hAnsi="Arial" w:cs="Arial"/>
          <w:kern w:val="0"/>
          <w:sz w:val="20"/>
          <w:szCs w:val="20"/>
          <w14:ligatures w14:val="none"/>
        </w:rPr>
        <w:t> </w:t>
      </w:r>
    </w:p>
    <w:sectPr w:rsidR="000E475D" w:rsidRPr="000E475D" w:rsidSect="000E475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475D"/>
    <w:rsid w:val="000033AB"/>
    <w:rsid w:val="000043B7"/>
    <w:rsid w:val="00004F9E"/>
    <w:rsid w:val="0001055F"/>
    <w:rsid w:val="000117C5"/>
    <w:rsid w:val="00016ED8"/>
    <w:rsid w:val="00026705"/>
    <w:rsid w:val="00034799"/>
    <w:rsid w:val="000352C4"/>
    <w:rsid w:val="0004013E"/>
    <w:rsid w:val="00040A0E"/>
    <w:rsid w:val="000412EB"/>
    <w:rsid w:val="000427CE"/>
    <w:rsid w:val="000438B2"/>
    <w:rsid w:val="0004653C"/>
    <w:rsid w:val="00054973"/>
    <w:rsid w:val="00054DDD"/>
    <w:rsid w:val="00060195"/>
    <w:rsid w:val="00067A99"/>
    <w:rsid w:val="00076BB1"/>
    <w:rsid w:val="000801D0"/>
    <w:rsid w:val="00086A44"/>
    <w:rsid w:val="0009051B"/>
    <w:rsid w:val="00091A3A"/>
    <w:rsid w:val="00094CA3"/>
    <w:rsid w:val="00095DD2"/>
    <w:rsid w:val="000A700C"/>
    <w:rsid w:val="000B1138"/>
    <w:rsid w:val="000B4309"/>
    <w:rsid w:val="000B5FD9"/>
    <w:rsid w:val="000C0180"/>
    <w:rsid w:val="000D5DBB"/>
    <w:rsid w:val="000D7127"/>
    <w:rsid w:val="000E1826"/>
    <w:rsid w:val="000E475D"/>
    <w:rsid w:val="000F5289"/>
    <w:rsid w:val="000F5DA6"/>
    <w:rsid w:val="001113A5"/>
    <w:rsid w:val="00124770"/>
    <w:rsid w:val="00134B04"/>
    <w:rsid w:val="00135520"/>
    <w:rsid w:val="0014019D"/>
    <w:rsid w:val="00144234"/>
    <w:rsid w:val="00147D48"/>
    <w:rsid w:val="001533A6"/>
    <w:rsid w:val="00153F24"/>
    <w:rsid w:val="001570F0"/>
    <w:rsid w:val="00164ADB"/>
    <w:rsid w:val="00177FEB"/>
    <w:rsid w:val="0018268C"/>
    <w:rsid w:val="00182C15"/>
    <w:rsid w:val="00183B0C"/>
    <w:rsid w:val="00187292"/>
    <w:rsid w:val="00190C95"/>
    <w:rsid w:val="001925AB"/>
    <w:rsid w:val="001B56A4"/>
    <w:rsid w:val="001C7A56"/>
    <w:rsid w:val="001D26FC"/>
    <w:rsid w:val="001F28F8"/>
    <w:rsid w:val="001F4046"/>
    <w:rsid w:val="002010B4"/>
    <w:rsid w:val="00201BFE"/>
    <w:rsid w:val="00201E5C"/>
    <w:rsid w:val="0020486A"/>
    <w:rsid w:val="00220094"/>
    <w:rsid w:val="00220C57"/>
    <w:rsid w:val="00226FC2"/>
    <w:rsid w:val="00241F82"/>
    <w:rsid w:val="002609B6"/>
    <w:rsid w:val="0027237B"/>
    <w:rsid w:val="00276E31"/>
    <w:rsid w:val="002913B6"/>
    <w:rsid w:val="00292E4B"/>
    <w:rsid w:val="002A071D"/>
    <w:rsid w:val="002A350D"/>
    <w:rsid w:val="002A3D0A"/>
    <w:rsid w:val="002A51A8"/>
    <w:rsid w:val="002A75EA"/>
    <w:rsid w:val="002B05EE"/>
    <w:rsid w:val="002B778D"/>
    <w:rsid w:val="002C17A3"/>
    <w:rsid w:val="002C30CA"/>
    <w:rsid w:val="002C5F04"/>
    <w:rsid w:val="002C633E"/>
    <w:rsid w:val="002D431A"/>
    <w:rsid w:val="002D5C13"/>
    <w:rsid w:val="002E5086"/>
    <w:rsid w:val="002E7ABA"/>
    <w:rsid w:val="00300573"/>
    <w:rsid w:val="003009E2"/>
    <w:rsid w:val="00301B2E"/>
    <w:rsid w:val="0031000A"/>
    <w:rsid w:val="003142DA"/>
    <w:rsid w:val="00316F37"/>
    <w:rsid w:val="003208F9"/>
    <w:rsid w:val="00320CA9"/>
    <w:rsid w:val="00326FA3"/>
    <w:rsid w:val="00333B1B"/>
    <w:rsid w:val="00336EB1"/>
    <w:rsid w:val="003430EA"/>
    <w:rsid w:val="0034522C"/>
    <w:rsid w:val="0035271B"/>
    <w:rsid w:val="00371306"/>
    <w:rsid w:val="003A319E"/>
    <w:rsid w:val="003B5FFB"/>
    <w:rsid w:val="003C1D87"/>
    <w:rsid w:val="003C649D"/>
    <w:rsid w:val="003D69CE"/>
    <w:rsid w:val="003D7AA4"/>
    <w:rsid w:val="003E1369"/>
    <w:rsid w:val="003E13FD"/>
    <w:rsid w:val="003E4059"/>
    <w:rsid w:val="003E476B"/>
    <w:rsid w:val="003E5E59"/>
    <w:rsid w:val="003F2B8D"/>
    <w:rsid w:val="003F46D8"/>
    <w:rsid w:val="004026BA"/>
    <w:rsid w:val="00407FEC"/>
    <w:rsid w:val="00410842"/>
    <w:rsid w:val="00413BE4"/>
    <w:rsid w:val="00416AF6"/>
    <w:rsid w:val="004175DD"/>
    <w:rsid w:val="00424356"/>
    <w:rsid w:val="004456F1"/>
    <w:rsid w:val="0045412A"/>
    <w:rsid w:val="004637C8"/>
    <w:rsid w:val="00481328"/>
    <w:rsid w:val="0049101A"/>
    <w:rsid w:val="00493878"/>
    <w:rsid w:val="004940B9"/>
    <w:rsid w:val="004A032B"/>
    <w:rsid w:val="004A37EB"/>
    <w:rsid w:val="004A6EBD"/>
    <w:rsid w:val="004A75EC"/>
    <w:rsid w:val="004B13FE"/>
    <w:rsid w:val="004B167D"/>
    <w:rsid w:val="004B3A83"/>
    <w:rsid w:val="004C3A2B"/>
    <w:rsid w:val="004C3F8F"/>
    <w:rsid w:val="004D7493"/>
    <w:rsid w:val="004E6EB0"/>
    <w:rsid w:val="00512D21"/>
    <w:rsid w:val="005269C4"/>
    <w:rsid w:val="005274FA"/>
    <w:rsid w:val="005445F2"/>
    <w:rsid w:val="00545220"/>
    <w:rsid w:val="005465BC"/>
    <w:rsid w:val="00546BB6"/>
    <w:rsid w:val="00560D17"/>
    <w:rsid w:val="00574EB5"/>
    <w:rsid w:val="00577A92"/>
    <w:rsid w:val="00587D32"/>
    <w:rsid w:val="005A51C0"/>
    <w:rsid w:val="005A7C01"/>
    <w:rsid w:val="005C0C2A"/>
    <w:rsid w:val="005E3B81"/>
    <w:rsid w:val="006006C0"/>
    <w:rsid w:val="00615BDE"/>
    <w:rsid w:val="00623329"/>
    <w:rsid w:val="0063174D"/>
    <w:rsid w:val="0063461F"/>
    <w:rsid w:val="00646B5A"/>
    <w:rsid w:val="0065060B"/>
    <w:rsid w:val="00650C72"/>
    <w:rsid w:val="0066012A"/>
    <w:rsid w:val="006616D3"/>
    <w:rsid w:val="00664EDE"/>
    <w:rsid w:val="0066740A"/>
    <w:rsid w:val="00674515"/>
    <w:rsid w:val="00682B55"/>
    <w:rsid w:val="00684EE7"/>
    <w:rsid w:val="00684FE3"/>
    <w:rsid w:val="00685542"/>
    <w:rsid w:val="00694D22"/>
    <w:rsid w:val="006A2905"/>
    <w:rsid w:val="006B4179"/>
    <w:rsid w:val="006D1FF8"/>
    <w:rsid w:val="006D2F5D"/>
    <w:rsid w:val="006D4EC5"/>
    <w:rsid w:val="006D600D"/>
    <w:rsid w:val="006E6CEB"/>
    <w:rsid w:val="006F14C0"/>
    <w:rsid w:val="006F1D22"/>
    <w:rsid w:val="006F21DD"/>
    <w:rsid w:val="006F68E7"/>
    <w:rsid w:val="007022F4"/>
    <w:rsid w:val="00702664"/>
    <w:rsid w:val="00711A71"/>
    <w:rsid w:val="00717E34"/>
    <w:rsid w:val="00721439"/>
    <w:rsid w:val="007323A5"/>
    <w:rsid w:val="00736A37"/>
    <w:rsid w:val="00740B05"/>
    <w:rsid w:val="007428C6"/>
    <w:rsid w:val="007464B0"/>
    <w:rsid w:val="007572F1"/>
    <w:rsid w:val="00763B1B"/>
    <w:rsid w:val="0077223A"/>
    <w:rsid w:val="007729CE"/>
    <w:rsid w:val="00772DF0"/>
    <w:rsid w:val="007828B3"/>
    <w:rsid w:val="007931F3"/>
    <w:rsid w:val="007A02E2"/>
    <w:rsid w:val="007B2516"/>
    <w:rsid w:val="007B5EDB"/>
    <w:rsid w:val="007B6277"/>
    <w:rsid w:val="007C467E"/>
    <w:rsid w:val="007E64CA"/>
    <w:rsid w:val="007F6C76"/>
    <w:rsid w:val="00800DF8"/>
    <w:rsid w:val="00801B40"/>
    <w:rsid w:val="00802717"/>
    <w:rsid w:val="00804F9A"/>
    <w:rsid w:val="00805192"/>
    <w:rsid w:val="008104FF"/>
    <w:rsid w:val="008254F5"/>
    <w:rsid w:val="008254F8"/>
    <w:rsid w:val="008318ED"/>
    <w:rsid w:val="008445D1"/>
    <w:rsid w:val="00852B3A"/>
    <w:rsid w:val="00857F90"/>
    <w:rsid w:val="0086088B"/>
    <w:rsid w:val="00870398"/>
    <w:rsid w:val="00880734"/>
    <w:rsid w:val="00882200"/>
    <w:rsid w:val="008867FF"/>
    <w:rsid w:val="008A1C4C"/>
    <w:rsid w:val="008A3051"/>
    <w:rsid w:val="008A5B13"/>
    <w:rsid w:val="008A7791"/>
    <w:rsid w:val="008B5530"/>
    <w:rsid w:val="008B6E50"/>
    <w:rsid w:val="008C6FCC"/>
    <w:rsid w:val="008D0C4E"/>
    <w:rsid w:val="008D6E55"/>
    <w:rsid w:val="008D7788"/>
    <w:rsid w:val="008E0F7B"/>
    <w:rsid w:val="008E42F9"/>
    <w:rsid w:val="008E61D3"/>
    <w:rsid w:val="008F0B40"/>
    <w:rsid w:val="008F1C2D"/>
    <w:rsid w:val="008F2871"/>
    <w:rsid w:val="008F46EB"/>
    <w:rsid w:val="008F47A0"/>
    <w:rsid w:val="009122B2"/>
    <w:rsid w:val="009132C0"/>
    <w:rsid w:val="009135D0"/>
    <w:rsid w:val="00915771"/>
    <w:rsid w:val="00922334"/>
    <w:rsid w:val="009226C4"/>
    <w:rsid w:val="009266C4"/>
    <w:rsid w:val="00926A7F"/>
    <w:rsid w:val="00927411"/>
    <w:rsid w:val="009325E7"/>
    <w:rsid w:val="00942CFF"/>
    <w:rsid w:val="00946435"/>
    <w:rsid w:val="00955D6C"/>
    <w:rsid w:val="009609B6"/>
    <w:rsid w:val="009614F9"/>
    <w:rsid w:val="00963951"/>
    <w:rsid w:val="009751A2"/>
    <w:rsid w:val="00980020"/>
    <w:rsid w:val="009802C3"/>
    <w:rsid w:val="009A4912"/>
    <w:rsid w:val="009B4055"/>
    <w:rsid w:val="009B7DF3"/>
    <w:rsid w:val="009C6B3A"/>
    <w:rsid w:val="009D1701"/>
    <w:rsid w:val="009D1736"/>
    <w:rsid w:val="009D18FF"/>
    <w:rsid w:val="009D4568"/>
    <w:rsid w:val="009D61B4"/>
    <w:rsid w:val="009E14BC"/>
    <w:rsid w:val="009E22B2"/>
    <w:rsid w:val="009F087E"/>
    <w:rsid w:val="00A111EF"/>
    <w:rsid w:val="00A1492C"/>
    <w:rsid w:val="00A22E63"/>
    <w:rsid w:val="00A255BE"/>
    <w:rsid w:val="00A25D63"/>
    <w:rsid w:val="00A35E2B"/>
    <w:rsid w:val="00A374CD"/>
    <w:rsid w:val="00A4329B"/>
    <w:rsid w:val="00A54FF3"/>
    <w:rsid w:val="00A55D4D"/>
    <w:rsid w:val="00A577D3"/>
    <w:rsid w:val="00A615CA"/>
    <w:rsid w:val="00A7173C"/>
    <w:rsid w:val="00A90E87"/>
    <w:rsid w:val="00A91A34"/>
    <w:rsid w:val="00A937E0"/>
    <w:rsid w:val="00A95369"/>
    <w:rsid w:val="00AA0033"/>
    <w:rsid w:val="00AA1525"/>
    <w:rsid w:val="00AB29CE"/>
    <w:rsid w:val="00AB6EB8"/>
    <w:rsid w:val="00AC04D3"/>
    <w:rsid w:val="00AC1AA4"/>
    <w:rsid w:val="00AC3DBD"/>
    <w:rsid w:val="00AC57C7"/>
    <w:rsid w:val="00AD1823"/>
    <w:rsid w:val="00AD2883"/>
    <w:rsid w:val="00AE4A4D"/>
    <w:rsid w:val="00AE4D0A"/>
    <w:rsid w:val="00AF714C"/>
    <w:rsid w:val="00B10F3E"/>
    <w:rsid w:val="00B11CAF"/>
    <w:rsid w:val="00B1206E"/>
    <w:rsid w:val="00B1325D"/>
    <w:rsid w:val="00B133DB"/>
    <w:rsid w:val="00B1706E"/>
    <w:rsid w:val="00B21C03"/>
    <w:rsid w:val="00B27E2F"/>
    <w:rsid w:val="00B3033B"/>
    <w:rsid w:val="00B31CC8"/>
    <w:rsid w:val="00B34A26"/>
    <w:rsid w:val="00B403FC"/>
    <w:rsid w:val="00B470D0"/>
    <w:rsid w:val="00B573AA"/>
    <w:rsid w:val="00B65C32"/>
    <w:rsid w:val="00B70E8C"/>
    <w:rsid w:val="00B94D2C"/>
    <w:rsid w:val="00B95924"/>
    <w:rsid w:val="00B9639D"/>
    <w:rsid w:val="00B97ADA"/>
    <w:rsid w:val="00BA1B8D"/>
    <w:rsid w:val="00BA1F06"/>
    <w:rsid w:val="00BA313E"/>
    <w:rsid w:val="00BB7B82"/>
    <w:rsid w:val="00BD0985"/>
    <w:rsid w:val="00BD72FD"/>
    <w:rsid w:val="00BE108D"/>
    <w:rsid w:val="00BE5655"/>
    <w:rsid w:val="00BE78D0"/>
    <w:rsid w:val="00C01204"/>
    <w:rsid w:val="00C025DE"/>
    <w:rsid w:val="00C058CC"/>
    <w:rsid w:val="00C17A5F"/>
    <w:rsid w:val="00C20E5E"/>
    <w:rsid w:val="00C2231C"/>
    <w:rsid w:val="00C23F56"/>
    <w:rsid w:val="00C26B00"/>
    <w:rsid w:val="00C30039"/>
    <w:rsid w:val="00C33B11"/>
    <w:rsid w:val="00C42DC0"/>
    <w:rsid w:val="00C42F0E"/>
    <w:rsid w:val="00C52DD6"/>
    <w:rsid w:val="00C54336"/>
    <w:rsid w:val="00C56872"/>
    <w:rsid w:val="00C60357"/>
    <w:rsid w:val="00C62AEE"/>
    <w:rsid w:val="00C715F5"/>
    <w:rsid w:val="00C71CE8"/>
    <w:rsid w:val="00C858D3"/>
    <w:rsid w:val="00C86F02"/>
    <w:rsid w:val="00CA691A"/>
    <w:rsid w:val="00CA71C6"/>
    <w:rsid w:val="00CA73DC"/>
    <w:rsid w:val="00CA76FE"/>
    <w:rsid w:val="00CB118C"/>
    <w:rsid w:val="00CB379D"/>
    <w:rsid w:val="00CC0E32"/>
    <w:rsid w:val="00CC2B79"/>
    <w:rsid w:val="00CC5E8C"/>
    <w:rsid w:val="00CF22B3"/>
    <w:rsid w:val="00CF4882"/>
    <w:rsid w:val="00CF76A8"/>
    <w:rsid w:val="00D041F4"/>
    <w:rsid w:val="00D1103F"/>
    <w:rsid w:val="00D238C3"/>
    <w:rsid w:val="00D24551"/>
    <w:rsid w:val="00D24DD5"/>
    <w:rsid w:val="00D2584F"/>
    <w:rsid w:val="00D3316D"/>
    <w:rsid w:val="00D3677F"/>
    <w:rsid w:val="00D36F43"/>
    <w:rsid w:val="00D42262"/>
    <w:rsid w:val="00D5254B"/>
    <w:rsid w:val="00D57113"/>
    <w:rsid w:val="00D6044F"/>
    <w:rsid w:val="00D735DA"/>
    <w:rsid w:val="00D8116B"/>
    <w:rsid w:val="00D845FD"/>
    <w:rsid w:val="00D9147F"/>
    <w:rsid w:val="00D96906"/>
    <w:rsid w:val="00D97BE7"/>
    <w:rsid w:val="00DA32CC"/>
    <w:rsid w:val="00DA3661"/>
    <w:rsid w:val="00DA6B60"/>
    <w:rsid w:val="00DA6EDA"/>
    <w:rsid w:val="00DB1176"/>
    <w:rsid w:val="00DB4C90"/>
    <w:rsid w:val="00DC0B7F"/>
    <w:rsid w:val="00DD1386"/>
    <w:rsid w:val="00DD4812"/>
    <w:rsid w:val="00DD4FBE"/>
    <w:rsid w:val="00DE7F1D"/>
    <w:rsid w:val="00DF285D"/>
    <w:rsid w:val="00DF70D7"/>
    <w:rsid w:val="00E02AF5"/>
    <w:rsid w:val="00E03B8E"/>
    <w:rsid w:val="00E20F42"/>
    <w:rsid w:val="00E2296C"/>
    <w:rsid w:val="00E22B68"/>
    <w:rsid w:val="00E230F4"/>
    <w:rsid w:val="00E24028"/>
    <w:rsid w:val="00E27E0D"/>
    <w:rsid w:val="00E30790"/>
    <w:rsid w:val="00E344EE"/>
    <w:rsid w:val="00E36E8E"/>
    <w:rsid w:val="00E42C37"/>
    <w:rsid w:val="00E50849"/>
    <w:rsid w:val="00E559C4"/>
    <w:rsid w:val="00E60A82"/>
    <w:rsid w:val="00E60DD6"/>
    <w:rsid w:val="00E71004"/>
    <w:rsid w:val="00E73E49"/>
    <w:rsid w:val="00E7691D"/>
    <w:rsid w:val="00E77981"/>
    <w:rsid w:val="00E77B26"/>
    <w:rsid w:val="00E847B2"/>
    <w:rsid w:val="00E856C6"/>
    <w:rsid w:val="00E971C7"/>
    <w:rsid w:val="00EA1F45"/>
    <w:rsid w:val="00EA4313"/>
    <w:rsid w:val="00EA6521"/>
    <w:rsid w:val="00EC51B2"/>
    <w:rsid w:val="00ED3C1B"/>
    <w:rsid w:val="00EE5FB7"/>
    <w:rsid w:val="00EF0005"/>
    <w:rsid w:val="00EF6C18"/>
    <w:rsid w:val="00F018B4"/>
    <w:rsid w:val="00F072C6"/>
    <w:rsid w:val="00F15E41"/>
    <w:rsid w:val="00F168B6"/>
    <w:rsid w:val="00F34623"/>
    <w:rsid w:val="00F37D00"/>
    <w:rsid w:val="00F37EFC"/>
    <w:rsid w:val="00F419CF"/>
    <w:rsid w:val="00F41F4B"/>
    <w:rsid w:val="00F60AEE"/>
    <w:rsid w:val="00F656FA"/>
    <w:rsid w:val="00F73101"/>
    <w:rsid w:val="00F753FF"/>
    <w:rsid w:val="00F81D2D"/>
    <w:rsid w:val="00F854FB"/>
    <w:rsid w:val="00F93F0E"/>
    <w:rsid w:val="00F950F6"/>
    <w:rsid w:val="00FA07D2"/>
    <w:rsid w:val="00FA0E54"/>
    <w:rsid w:val="00FA6F69"/>
    <w:rsid w:val="00FB14AC"/>
    <w:rsid w:val="00FB33E1"/>
    <w:rsid w:val="00FB4439"/>
    <w:rsid w:val="00FB6F8B"/>
    <w:rsid w:val="00FC2147"/>
    <w:rsid w:val="00FC3EA1"/>
    <w:rsid w:val="00FC54B9"/>
    <w:rsid w:val="00FD6849"/>
    <w:rsid w:val="00FE49C6"/>
    <w:rsid w:val="00FE4F99"/>
    <w:rsid w:val="00FE53CD"/>
    <w:rsid w:val="00FF014D"/>
    <w:rsid w:val="00FF0E68"/>
    <w:rsid w:val="00FF49C7"/>
    <w:rsid w:val="397B8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74F4"/>
  <w15:docId w15:val="{46C472F5-1A12-0A4B-A5BF-45D7B8335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7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7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7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7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7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7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7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7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7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7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7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7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7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7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7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7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7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7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75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E475D"/>
    <w:pPr>
      <w:spacing w:before="100" w:beforeAutospacing="1" w:after="100" w:afterAutospacing="1"/>
    </w:pPr>
    <w:rPr>
      <w:rFonts w:eastAsia="Times New Roman"/>
      <w:kern w:val="0"/>
      <w:szCs w:val="24"/>
      <w14:ligatures w14:val="none"/>
    </w:rPr>
  </w:style>
  <w:style w:type="character" w:customStyle="1" w:styleId="eop">
    <w:name w:val="eop"/>
    <w:basedOn w:val="DefaultParagraphFont"/>
    <w:rsid w:val="000E475D"/>
  </w:style>
  <w:style w:type="character" w:customStyle="1" w:styleId="normaltextrun">
    <w:name w:val="normaltextrun"/>
    <w:basedOn w:val="DefaultParagraphFont"/>
    <w:rsid w:val="000E475D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B4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9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41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3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1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34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4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8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3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2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1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68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57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5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8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76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42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8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1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05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67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0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9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97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3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4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33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9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3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26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9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2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4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3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9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46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24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7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0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28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4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14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4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8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5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9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72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9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2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0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4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0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9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1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8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5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3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83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24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9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42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2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5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30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34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2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24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9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53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27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2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8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2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4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5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1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7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9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7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9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1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1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39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1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9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24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8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3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00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4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4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2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8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89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0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31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0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9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5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2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7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56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3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97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0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3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9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8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69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5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6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2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2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12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1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6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Szlyk</dc:creator>
  <cp:lastModifiedBy>Annie Castillo</cp:lastModifiedBy>
  <cp:revision>5</cp:revision>
  <dcterms:created xsi:type="dcterms:W3CDTF">2026-02-19T23:01:00Z</dcterms:created>
  <dcterms:modified xsi:type="dcterms:W3CDTF">2026-03-07T05:46:00Z</dcterms:modified>
</cp:coreProperties>
</file>